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85C3C" w14:textId="2008DD3B" w:rsidR="007D068B" w:rsidRPr="007D068B" w:rsidRDefault="00BD5C47" w:rsidP="001A0D4A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5CC3" w:rsidRPr="00E642C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65CC3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1B34" w:rsidRPr="007D068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65CC3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068B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Joint </w:t>
      </w:r>
      <w:r w:rsidR="009231A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7D068B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ssociation of </w:t>
      </w:r>
      <w:r w:rsidR="007D068B" w:rsidRPr="007D068B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7D068B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hysical activity and </w:t>
      </w:r>
      <w:r w:rsidR="007D068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D068B" w:rsidRPr="007D068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D068B" w:rsidRPr="00A25F79">
        <w:rPr>
          <w:rFonts w:ascii="Times New Roman" w:hAnsi="Times New Roman" w:cs="Times New Roman"/>
          <w:b/>
          <w:bCs/>
          <w:sz w:val="24"/>
          <w:szCs w:val="24"/>
        </w:rPr>
        <w:t>etary inflammatory</w:t>
      </w:r>
      <w:r w:rsidR="007D06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D068B" w:rsidRPr="00A25F79">
        <w:rPr>
          <w:rFonts w:ascii="Times New Roman" w:hAnsi="Times New Roman" w:cs="Times New Roman"/>
          <w:b/>
          <w:bCs/>
          <w:sz w:val="24"/>
          <w:szCs w:val="24"/>
        </w:rPr>
        <w:t>index</w:t>
      </w:r>
      <w:r w:rsidR="007D068B" w:rsidRPr="007D06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068B" w:rsidRPr="00563266">
        <w:rPr>
          <w:rFonts w:ascii="Times New Roman" w:hAnsi="Times New Roman" w:cs="Times New Roman"/>
          <w:b/>
          <w:bCs/>
          <w:sz w:val="24"/>
          <w:szCs w:val="24"/>
        </w:rPr>
        <w:t>with overweight</w:t>
      </w:r>
      <w:r w:rsidR="009231A6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7D068B" w:rsidRPr="00563266">
        <w:rPr>
          <w:rFonts w:ascii="Times New Roman" w:hAnsi="Times New Roman" w:cs="Times New Roman"/>
          <w:b/>
          <w:bCs/>
          <w:sz w:val="24"/>
          <w:szCs w:val="24"/>
        </w:rPr>
        <w:t xml:space="preserve">obese </w:t>
      </w:r>
      <w:r>
        <w:rPr>
          <w:rFonts w:ascii="Times New Roman" w:hAnsi="Times New Roman" w:cs="Times New Roman"/>
          <w:b/>
          <w:bCs/>
          <w:sz w:val="24"/>
          <w:szCs w:val="24"/>
        </w:rPr>
        <w:t>by sex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504"/>
        <w:gridCol w:w="2339"/>
        <w:gridCol w:w="167"/>
        <w:gridCol w:w="2339"/>
        <w:gridCol w:w="169"/>
      </w:tblGrid>
      <w:tr w:rsidR="00BD5C47" w:rsidRPr="004D311A" w14:paraId="4EFE91C4" w14:textId="77777777" w:rsidTr="00253828">
        <w:tc>
          <w:tcPr>
            <w:tcW w:w="180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46A23" w14:textId="1D07962B" w:rsidR="00BD5C47" w:rsidRPr="00B675FB" w:rsidRDefault="00BD5C47" w:rsidP="001D69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675FB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hysical activity (</w:t>
            </w:r>
            <w:r w:rsidR="00253828">
              <w:rPr>
                <w:rFonts w:ascii="Times New Roman" w:hAnsi="Times New Roman" w:cs="Times New Roman"/>
                <w:b/>
                <w:bCs/>
              </w:rPr>
              <w:t>PA</w:t>
            </w:r>
            <w:r w:rsidRPr="00B675F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37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14:paraId="5A80367D" w14:textId="77777777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DII</w:t>
            </w: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</w:t>
            </w:r>
          </w:p>
          <w:p w14:paraId="451E5A0E" w14:textId="592423DA" w:rsidR="00BD5C47" w:rsidRPr="002805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96B8C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(quartile)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8B108" w14:textId="7AD74B1A" w:rsidR="00BD5C47" w:rsidRPr="00F670F8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2" w:type="pct"/>
            <w:tcBorders>
              <w:top w:val="single" w:sz="12" w:space="0" w:color="auto"/>
            </w:tcBorders>
            <w:shd w:val="clear" w:color="auto" w:fill="FFFFFF"/>
          </w:tcPr>
          <w:p w14:paraId="66F32474" w14:textId="77777777" w:rsidR="00BD5C47" w:rsidRPr="00B675FB" w:rsidRDefault="00BD5C47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C648A" w14:textId="02054415" w:rsidR="00BD5C47" w:rsidRPr="00F670F8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B675F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3" w:type="pct"/>
            <w:tcBorders>
              <w:top w:val="single" w:sz="12" w:space="0" w:color="auto"/>
            </w:tcBorders>
            <w:shd w:val="clear" w:color="auto" w:fill="FFFFFF"/>
          </w:tcPr>
          <w:p w14:paraId="444698CD" w14:textId="77777777" w:rsidR="00BD5C47" w:rsidRPr="00B675FB" w:rsidRDefault="00BD5C47" w:rsidP="00C95B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BD5C47" w:rsidRPr="004D311A" w14:paraId="2AE0C6A5" w14:textId="77777777" w:rsidTr="00253828">
        <w:tc>
          <w:tcPr>
            <w:tcW w:w="180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AF15C" w14:textId="105F6F6F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vMerge/>
            <w:tcBorders>
              <w:bottom w:val="single" w:sz="8" w:space="0" w:color="auto"/>
            </w:tcBorders>
            <w:shd w:val="clear" w:color="auto" w:fill="FFFFFF"/>
          </w:tcPr>
          <w:p w14:paraId="7975196A" w14:textId="77777777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7A1223" w14:textId="38719BDC" w:rsidR="00BD5C47" w:rsidRPr="00B91F2C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82" w:type="pct"/>
            <w:tcBorders>
              <w:bottom w:val="single" w:sz="8" w:space="0" w:color="auto"/>
            </w:tcBorders>
            <w:shd w:val="clear" w:color="auto" w:fill="FFFFFF"/>
          </w:tcPr>
          <w:p w14:paraId="27EBF982" w14:textId="77777777" w:rsidR="00BD5C47" w:rsidRPr="00B91F2C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tcBorders>
              <w:top w:val="single" w:sz="6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6C001" w14:textId="623B757E" w:rsidR="00BD5C47" w:rsidRPr="00B91F2C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 (95%CI)</w:t>
            </w:r>
          </w:p>
        </w:tc>
        <w:tc>
          <w:tcPr>
            <w:tcW w:w="83" w:type="pct"/>
            <w:tcBorders>
              <w:bottom w:val="single" w:sz="8" w:space="0" w:color="auto"/>
            </w:tcBorders>
            <w:shd w:val="clear" w:color="auto" w:fill="FFFFFF"/>
          </w:tcPr>
          <w:p w14:paraId="14EA7D78" w14:textId="77777777" w:rsidR="00BD5C47" w:rsidRPr="00B91F2C" w:rsidRDefault="00BD5C47" w:rsidP="00C95BB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46A8C5DD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EAFA6" w14:textId="1E15C271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Total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2538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737" w:type="pct"/>
            <w:shd w:val="clear" w:color="auto" w:fill="FFFFFF"/>
          </w:tcPr>
          <w:p w14:paraId="3583B3B2" w14:textId="77777777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5602E" w14:textId="1C5CF730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2" w:type="pct"/>
            <w:shd w:val="clear" w:color="auto" w:fill="FFFFFF"/>
          </w:tcPr>
          <w:p w14:paraId="379FDF30" w14:textId="77777777" w:rsidR="00BD5C47" w:rsidRPr="00B91F2C" w:rsidRDefault="00BD5C47" w:rsidP="00B6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77557" w14:textId="5C9412BE" w:rsidR="00BD5C47" w:rsidRPr="00B91F2C" w:rsidRDefault="00BD5C47" w:rsidP="00B675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FFFFFF"/>
          </w:tcPr>
          <w:p w14:paraId="686F0921" w14:textId="77777777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7B34303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B8AFF" w14:textId="44A7C27F" w:rsidR="00BD5C47" w:rsidRPr="00B91F2C" w:rsidRDefault="00FA55DF" w:rsidP="00B675FB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737" w:type="pct"/>
            <w:shd w:val="clear" w:color="auto" w:fill="FFFFFF"/>
          </w:tcPr>
          <w:p w14:paraId="217010BD" w14:textId="4D4BE4E0" w:rsidR="00BD5C47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03F10" w14:textId="1891838A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bookmarkStart w:id="0" w:name="_Hlk119242048"/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  <w:bookmarkEnd w:id="0"/>
          </w:p>
        </w:tc>
        <w:tc>
          <w:tcPr>
            <w:tcW w:w="82" w:type="pct"/>
            <w:shd w:val="clear" w:color="auto" w:fill="FFFFFF"/>
          </w:tcPr>
          <w:p w14:paraId="7CD1F200" w14:textId="77777777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02E44" w14:textId="7E51081E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5E02369" w14:textId="77777777" w:rsidR="00BD5C47" w:rsidRPr="00B91F2C" w:rsidRDefault="00BD5C47" w:rsidP="00B675FB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1A5660" w14:paraId="18DB40B5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9C130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46D50DC0" w14:textId="31062671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7D6B3E" w14:textId="41C81545" w:rsidR="00BD5C47" w:rsidRPr="00B21CB7" w:rsidRDefault="007D6C02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.193</w:t>
            </w:r>
            <w:r w:rsidR="00BD5C47" w:rsidRPr="00B21CB7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803</w:t>
            </w:r>
            <w:r w:rsidR="00BD5C47" w:rsidRPr="00B21CB7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, 1.</w:t>
            </w: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74</w:t>
            </w:r>
            <w:r w:rsidR="00BD5C47" w:rsidRPr="00B21CB7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44882A53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C9549" w14:textId="515DB6AA" w:rsidR="00BD5C47" w:rsidRPr="0070764F" w:rsidRDefault="00746B2F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10</w:t>
            </w:r>
            <w:r w:rsidR="00BD5C47"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</w:t>
            </w:r>
            <w:r w:rsidR="00BD5C47"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</w:t>
            </w:r>
            <w:r w:rsidR="00BD5C47" w:rsidRPr="0070764F">
              <w:t xml:space="preserve"> </w:t>
            </w:r>
            <w:r w:rsidR="00BD5C47"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24</w:t>
            </w:r>
            <w:r w:rsidR="00BD5C47"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187D0E8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42B5573D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56A896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0F8E78CF" w14:textId="3F456086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BD4968" w14:textId="7A84A213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B21C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D6C0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B21C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7D6C0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7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Pr="00B21CB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D6C02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63B5FB10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6D7E4F" w14:textId="6CBEC6D8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6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74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18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1E939350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7A25C1FC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9969CC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597C8D20" w14:textId="5C4B3270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EF28C" w14:textId="3E678EA2" w:rsidR="00BD5C47" w:rsidRPr="007D6C02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D6C02"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80</w:t>
            </w:r>
            <w:r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0.9</w:t>
            </w:r>
            <w:r w:rsidR="007D6C02"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3</w:t>
            </w:r>
            <w:r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7D6C02"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040</w:t>
            </w:r>
            <w:r w:rsidRPr="007D6C02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7BEBAA3D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EEEE02" w14:textId="55C65A2A" w:rsidR="00BD5C4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9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Pr="0070764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746B2F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5B2D8257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00586F" w14:paraId="4F9AF76C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B301D" w14:textId="72CDB108" w:rsidR="00BD5C47" w:rsidRPr="00B91F2C" w:rsidRDefault="00FA55DF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737" w:type="pct"/>
            <w:shd w:val="clear" w:color="auto" w:fill="FFFFFF"/>
          </w:tcPr>
          <w:p w14:paraId="7E3F1C26" w14:textId="7B00726E" w:rsidR="00BD5C47" w:rsidRPr="003F75F0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180F5" w14:textId="6ADAD577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6B4E9EA3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D083A" w14:textId="689C7685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23D63021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00586F" w14:paraId="249753CF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124BA7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4BECED14" w14:textId="5B32E6E9" w:rsidR="00BD5C47" w:rsidRPr="003F75F0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006EF" w14:textId="79F702E3" w:rsidR="00BD5C47" w:rsidRPr="007D6C02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389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0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42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, 1.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851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auto"/>
          </w:tcPr>
          <w:p w14:paraId="2826E388" w14:textId="77777777" w:rsidR="00BD5C47" w:rsidRPr="00E168BB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F390AD" w14:textId="18B0DBCC" w:rsidR="00BD5C47" w:rsidRPr="00746B2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26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31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459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7902267E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00586F" w14:paraId="1755042A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E8411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664D6F38" w14:textId="4AD169B6" w:rsidR="00BD5C47" w:rsidRPr="003F75F0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098AD" w14:textId="69B89403" w:rsidR="00BD5C47" w:rsidRPr="007D6C02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725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294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7D6C02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2.299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auto"/>
          </w:tcPr>
          <w:p w14:paraId="68DDFCD0" w14:textId="77777777" w:rsidR="00BD5C47" w:rsidRPr="00E168BB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89AD8" w14:textId="0C5B0C3C" w:rsidR="00BD5C47" w:rsidRPr="00746B2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98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52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696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1991DCC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00586F" w14:paraId="423E0EC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079237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168111CA" w14:textId="5ED148A0" w:rsidR="00BD5C47" w:rsidRPr="003F75F0" w:rsidRDefault="00BD5C47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422A2" w14:textId="292D6DE2" w:rsidR="00BD5C47" w:rsidRPr="007D6C02" w:rsidRDefault="007D6C02" w:rsidP="002805A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2.087</w:t>
            </w:r>
            <w:r w:rsidR="00BD5C47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561</w:t>
            </w:r>
            <w:r w:rsidR="00BD5C47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2.792</w:t>
            </w:r>
            <w:r w:rsidR="00BD5C47" w:rsidRPr="007D6C02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auto"/>
          </w:tcPr>
          <w:p w14:paraId="7E01A027" w14:textId="77777777" w:rsidR="00BD5C47" w:rsidRPr="00E168BB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69E963" w14:textId="1AB5BE0F" w:rsidR="00BD5C47" w:rsidRPr="00746B2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42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44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746B2F"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911</w:t>
            </w: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3D2B4020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70B30BF5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2D277" w14:textId="73EAA271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Leisure-Time </w:t>
            </w:r>
            <w:r w:rsidR="002538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737" w:type="pct"/>
            <w:shd w:val="clear" w:color="auto" w:fill="FFFFFF"/>
          </w:tcPr>
          <w:p w14:paraId="5193EF06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0C5BE" w14:textId="5627D7F0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2" w:type="pct"/>
            <w:shd w:val="clear" w:color="auto" w:fill="FFFFFF"/>
          </w:tcPr>
          <w:p w14:paraId="2E7DD8A8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EF1CD" w14:textId="4228B393" w:rsidR="00BD5C47" w:rsidRPr="00B91F2C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FFFFFF"/>
          </w:tcPr>
          <w:p w14:paraId="276FBC10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69CC8A37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DEA892" w14:textId="66C51F05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737" w:type="pct"/>
            <w:shd w:val="clear" w:color="auto" w:fill="FFFFFF"/>
          </w:tcPr>
          <w:p w14:paraId="0F739500" w14:textId="0701C8D4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5B88A" w14:textId="3345950B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2E31A24C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B55541" w14:textId="0BD1756A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91DB388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77040823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00952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4F4264F5" w14:textId="6A822F06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27E07F" w14:textId="53C01E65" w:rsidR="00FA55DF" w:rsidRPr="007E343B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E343B">
              <w:rPr>
                <w:rFonts w:ascii="Times New Roman" w:eastAsia="宋体" w:hAnsi="Times New Roman" w:cs="Times New Roman"/>
                <w:kern w:val="0"/>
                <w:szCs w:val="21"/>
              </w:rPr>
              <w:t>1.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  <w:r w:rsidRPr="007E343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Pr="007E343B">
              <w:rPr>
                <w:rFonts w:ascii="Times New Roman" w:eastAsia="宋体" w:hAnsi="Times New Roman" w:cs="Times New Roman"/>
                <w:kern w:val="0"/>
                <w:szCs w:val="21"/>
              </w:rPr>
              <w:t>, 1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28</w:t>
            </w:r>
            <w:r w:rsidRPr="007E343B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31DC4BA5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4EB4CF" w14:textId="71D76FB5" w:rsidR="00FA55DF" w:rsidRPr="007E343B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5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43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64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57B480F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37891A73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672F5D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7790C924" w14:textId="1F52FA5C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81596D" w14:textId="02A076AC" w:rsidR="00FA55DF" w:rsidRPr="00030B7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484 (</w:t>
            </w:r>
            <w:r w:rsidRPr="00030B7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.116, 1.973)</w:t>
            </w:r>
          </w:p>
        </w:tc>
        <w:tc>
          <w:tcPr>
            <w:tcW w:w="82" w:type="pct"/>
            <w:shd w:val="clear" w:color="auto" w:fill="FFFFFF"/>
          </w:tcPr>
          <w:p w14:paraId="65505B13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C2D5BF" w14:textId="038D91CB" w:rsidR="00FA55DF" w:rsidRPr="00746B2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46B2F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322 (1.047, 1.671)</w:t>
            </w:r>
          </w:p>
        </w:tc>
        <w:tc>
          <w:tcPr>
            <w:tcW w:w="83" w:type="pct"/>
            <w:shd w:val="clear" w:color="auto" w:fill="FFFFFF"/>
          </w:tcPr>
          <w:p w14:paraId="0B8EE52B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056D2F4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25FA36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5EFCC3C1" w14:textId="4D5B5497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EEB0A9" w14:textId="003DFF4F" w:rsidR="00FA55DF" w:rsidRPr="00030B7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525 (1.180, 1.972)</w:t>
            </w:r>
          </w:p>
        </w:tc>
        <w:tc>
          <w:tcPr>
            <w:tcW w:w="82" w:type="pct"/>
            <w:shd w:val="clear" w:color="auto" w:fill="FFFFFF"/>
          </w:tcPr>
          <w:p w14:paraId="5CFC0C4C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70B5B2" w14:textId="04144E33" w:rsidR="00FA55DF" w:rsidRPr="00815CA6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501 (1.169, 1.927)</w:t>
            </w:r>
          </w:p>
        </w:tc>
        <w:tc>
          <w:tcPr>
            <w:tcW w:w="83" w:type="pct"/>
            <w:shd w:val="clear" w:color="auto" w:fill="FFFFFF"/>
          </w:tcPr>
          <w:p w14:paraId="1AF751B2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6604580C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61DDF" w14:textId="4E6C1F95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737" w:type="pct"/>
            <w:shd w:val="clear" w:color="auto" w:fill="FFFFFF"/>
          </w:tcPr>
          <w:p w14:paraId="7390782B" w14:textId="43C91566" w:rsidR="00FA55DF" w:rsidRPr="0000586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4AD08" w14:textId="2B1BEBA9" w:rsidR="00FA55DF" w:rsidRPr="0000586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51A0DE90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BEEE84" w14:textId="6A6EE999" w:rsidR="00FA55DF" w:rsidRPr="0000586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9B921A8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BB211A" w14:paraId="3BB8FBDC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1FCC7B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17F446B4" w14:textId="1446BD27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492DD4" w14:textId="5B6B7F1D" w:rsidR="00BD5C47" w:rsidRPr="007E343B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77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62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1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3F6FC79A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93184" w14:textId="5350AEF1" w:rsidR="00BD5C47" w:rsidRPr="007E343B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1</w:t>
            </w:r>
            <w:r w:rsidR="00815CA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70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9</w:t>
            </w:r>
            <w:r w:rsidR="00815CA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1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</w:t>
            </w:r>
            <w:r w:rsidR="00815CA6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55</w:t>
            </w:r>
            <w:r w:rsidRPr="007E343B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18FD753D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3D8853A0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A2EF01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7FB7C929" w14:textId="78D34580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AD14E4" w14:textId="15A6DDD5" w:rsidR="00BD5C47" w:rsidRPr="00030B7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030B7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715</w:t>
            </w: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="00030B7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182</w:t>
            </w: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030B7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489</w:t>
            </w: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3307575B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F0072" w14:textId="5A70CB41" w:rsidR="00BD5C47" w:rsidRPr="00815C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94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09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660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3B0ECB5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69006C9A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189D86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265FEC0E" w14:textId="5C1E3283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EFAEC6" w14:textId="1244EBB4" w:rsidR="00BD5C47" w:rsidRPr="00030B77" w:rsidRDefault="00030B7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364</w:t>
            </w:r>
            <w:r w:rsidR="00BD5C4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608</w:t>
            </w:r>
            <w:r w:rsidR="00BD5C4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.476</w:t>
            </w:r>
            <w:r w:rsidR="00BD5C47"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2E10CC08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700A2C" w14:textId="276204D7" w:rsidR="00BD5C47" w:rsidRPr="00815C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36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03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</w:t>
            </w:r>
            <w:r w:rsidRPr="00815CA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15CA6" w:rsidRPr="00815CA6">
              <w:rPr>
                <w:rFonts w:ascii="Times New Roman" w:hAnsi="Times New Roman" w:cs="Times New Roman"/>
                <w:b/>
                <w:bCs/>
              </w:rPr>
              <w:t>1.778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6432DD3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125535F2" w14:textId="77777777" w:rsidTr="00FA55DF">
        <w:tc>
          <w:tcPr>
            <w:tcW w:w="2543" w:type="pct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BCB42" w14:textId="03152FAD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alk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Bicycle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2538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00D03" w14:textId="085F0FBF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2" w:type="pct"/>
            <w:shd w:val="clear" w:color="auto" w:fill="FFFFFF"/>
          </w:tcPr>
          <w:p w14:paraId="4ED214FD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028ED" w14:textId="78116810" w:rsidR="00BD5C47" w:rsidRPr="00B91F2C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FFFFFF"/>
          </w:tcPr>
          <w:p w14:paraId="5C2AF778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42C598FE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33FA8" w14:textId="72DD3692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737" w:type="pct"/>
            <w:shd w:val="clear" w:color="auto" w:fill="FFFFFF"/>
          </w:tcPr>
          <w:p w14:paraId="1DB7D886" w14:textId="71325784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DF975" w14:textId="0DE177A6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6DF45A67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7C6C9" w14:textId="6A4FDFA4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9C90FB1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48DD02A5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1E8E54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1546DD5F" w14:textId="3354452F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A74978" w14:textId="030B1AB0" w:rsidR="00FA55DF" w:rsidRPr="00030B7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371 (1.053, 1.786)</w:t>
            </w:r>
          </w:p>
        </w:tc>
        <w:tc>
          <w:tcPr>
            <w:tcW w:w="82" w:type="pct"/>
            <w:shd w:val="clear" w:color="auto" w:fill="FFFFFF"/>
          </w:tcPr>
          <w:p w14:paraId="5EBA7721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91477" w14:textId="14272252" w:rsidR="00FA55DF" w:rsidRPr="001C74F5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7</w:t>
            </w: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33</w:t>
            </w: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1.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6</w:t>
            </w: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A12ED26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655AFC7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19F596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43EF1E7C" w14:textId="42EEFB02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714E38" w14:textId="4319C747" w:rsidR="00FA55DF" w:rsidRPr="00030B7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613 (1.218, 2.136)</w:t>
            </w:r>
          </w:p>
        </w:tc>
        <w:tc>
          <w:tcPr>
            <w:tcW w:w="82" w:type="pct"/>
            <w:shd w:val="clear" w:color="auto" w:fill="FFFFFF"/>
          </w:tcPr>
          <w:p w14:paraId="60D285A5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DF9D7" w14:textId="0C9267A6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200 (0.993, </w:t>
            </w:r>
            <w:r w:rsidRPr="001C74F5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49)</w:t>
            </w:r>
          </w:p>
        </w:tc>
        <w:tc>
          <w:tcPr>
            <w:tcW w:w="83" w:type="pct"/>
            <w:shd w:val="clear" w:color="auto" w:fill="FFFFFF"/>
          </w:tcPr>
          <w:p w14:paraId="3B4659FD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047462FD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9EA01B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0C70E3A2" w14:textId="65205AE2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D97DB0" w14:textId="187D86F0" w:rsidR="00FA55DF" w:rsidRPr="00030B7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030B77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840 (1.421, 2.382)</w:t>
            </w:r>
          </w:p>
        </w:tc>
        <w:tc>
          <w:tcPr>
            <w:tcW w:w="82" w:type="pct"/>
            <w:shd w:val="clear" w:color="auto" w:fill="FFFFFF"/>
          </w:tcPr>
          <w:p w14:paraId="6FB7BFD9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7CBC9" w14:textId="1742DD1C" w:rsidR="00FA55DF" w:rsidRPr="00815CA6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314 (1.068, 1.619)</w:t>
            </w:r>
          </w:p>
        </w:tc>
        <w:tc>
          <w:tcPr>
            <w:tcW w:w="83" w:type="pct"/>
            <w:shd w:val="clear" w:color="auto" w:fill="FFFFFF"/>
          </w:tcPr>
          <w:p w14:paraId="1861C3DA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67D95BB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B2F27" w14:textId="6E5383AA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737" w:type="pct"/>
            <w:shd w:val="clear" w:color="auto" w:fill="FFFFFF"/>
          </w:tcPr>
          <w:p w14:paraId="0DC955B2" w14:textId="254B842B" w:rsidR="00FA55DF" w:rsidRPr="0000586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CADB4" w14:textId="72339FEF" w:rsidR="00FA55DF" w:rsidRPr="00155BE7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 (reference)</w:t>
            </w:r>
          </w:p>
        </w:tc>
        <w:tc>
          <w:tcPr>
            <w:tcW w:w="82" w:type="pct"/>
            <w:shd w:val="clear" w:color="auto" w:fill="FFFFFF"/>
          </w:tcPr>
          <w:p w14:paraId="0A62CF00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0B79E" w14:textId="2178B0C7" w:rsidR="00FA55DF" w:rsidRPr="0000586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0147D57A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082BB2" w14:paraId="7D6E5F2D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BF2DB7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034992A9" w14:textId="5D1A26F5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8C1451" w14:textId="27DE43BF" w:rsidR="00BD5C47" w:rsidRPr="00155BE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27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595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774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70F446BC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4A8CEF" w14:textId="61B1BF51" w:rsidR="00BD5C47" w:rsidRPr="00815C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469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025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</w:t>
            </w:r>
            <w:r w:rsidRPr="00815CA6">
              <w:rPr>
                <w:b/>
                <w:bCs/>
              </w:rPr>
              <w:t xml:space="preserve"> 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04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550DA9BB" w14:textId="77777777" w:rsidR="00BD5C47" w:rsidRPr="001C74F5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6608BC82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A582B7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39946738" w14:textId="4F556DD4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8A6CA" w14:textId="1A50EB12" w:rsidR="00BD5C47" w:rsidRPr="00155BE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50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0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43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.058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373345E3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0CD946" w14:textId="2AFC9AA3" w:rsidR="00BD5C47" w:rsidRPr="00815C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844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54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2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711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18F83B08" w14:textId="77777777" w:rsidR="00BD5C47" w:rsidRPr="001C74F5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34191C78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D19B70" w14:textId="77777777" w:rsidR="00BD5C47" w:rsidRPr="00B91F2C" w:rsidRDefault="00BD5C47" w:rsidP="002805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1644F07B" w14:textId="1B633C47" w:rsidR="00BD5C47" w:rsidRPr="0000586F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CA5B86" w14:textId="7A052B92" w:rsidR="00BD5C47" w:rsidRPr="00155BE7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98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56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, 2.</w:t>
            </w:r>
            <w:r w:rsidR="00030B7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670</w:t>
            </w:r>
            <w:r w:rsidRPr="00155BE7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07261068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500879" w14:textId="5461844A" w:rsidR="00BD5C47" w:rsidRPr="00815CA6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65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422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3.</w:t>
            </w:r>
            <w:r w:rsidR="00815CA6"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95</w:t>
            </w:r>
            <w:r w:rsidRPr="00815CA6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4B61E79E" w14:textId="77777777" w:rsidR="00BD5C47" w:rsidRPr="001C74F5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19CE23EF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7C986" w14:textId="1FDA9902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Work</w:t>
            </w:r>
            <w:r w:rsidRPr="007511EA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-Time </w:t>
            </w:r>
            <w:r w:rsidR="0025382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PA</w:t>
            </w:r>
          </w:p>
        </w:tc>
        <w:tc>
          <w:tcPr>
            <w:tcW w:w="737" w:type="pct"/>
            <w:shd w:val="clear" w:color="auto" w:fill="FFFFFF"/>
          </w:tcPr>
          <w:p w14:paraId="3243F5F3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B08CC" w14:textId="7FE93FDD" w:rsidR="00BD5C47" w:rsidRPr="00B91F2C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82" w:type="pct"/>
            <w:shd w:val="clear" w:color="auto" w:fill="FFFFFF"/>
          </w:tcPr>
          <w:p w14:paraId="5AEDC8C2" w14:textId="77777777" w:rsidR="00BD5C47" w:rsidRPr="00B91F2C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D6255" w14:textId="634EA3C6" w:rsidR="00BD5C47" w:rsidRPr="001C74F5" w:rsidRDefault="00BD5C47" w:rsidP="002805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3" w:type="pct"/>
            <w:shd w:val="clear" w:color="auto" w:fill="FFFFFF"/>
          </w:tcPr>
          <w:p w14:paraId="7EFD638E" w14:textId="77777777" w:rsidR="00BD5C47" w:rsidRPr="001C74F5" w:rsidRDefault="00BD5C47" w:rsidP="002805A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202AF830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0FC1C" w14:textId="0FFD8844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Inactive</w:t>
            </w:r>
          </w:p>
        </w:tc>
        <w:tc>
          <w:tcPr>
            <w:tcW w:w="737" w:type="pct"/>
            <w:shd w:val="clear" w:color="auto" w:fill="FFFFFF"/>
          </w:tcPr>
          <w:p w14:paraId="393D2DBA" w14:textId="6F2BED1C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496E4" w14:textId="743F3E12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3507F067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D5EB4" w14:textId="53A483A5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1F98FFB4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603B7A4F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7DF39B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0FF741AD" w14:textId="03343786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F3E73" w14:textId="591DB0CB" w:rsidR="00FA55DF" w:rsidRPr="00DF2F8D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DF2F8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297 (0.976, 1.722)</w:t>
            </w:r>
          </w:p>
        </w:tc>
        <w:tc>
          <w:tcPr>
            <w:tcW w:w="82" w:type="pct"/>
            <w:shd w:val="clear" w:color="auto" w:fill="FFFFFF"/>
          </w:tcPr>
          <w:p w14:paraId="472B88E2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2F2E66" w14:textId="4789E37D" w:rsidR="00FA55DF" w:rsidRPr="00CC0590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284 (</w:t>
            </w:r>
            <w:r w:rsidRPr="00CC059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042, 1.583</w:t>
            </w: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6913F943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2C7C7E9D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0CFD2A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4458F1ED" w14:textId="0542B5F9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45D762" w14:textId="36254B5D" w:rsidR="00FA55DF" w:rsidRPr="00DF2F8D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5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4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59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2.0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84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49648C9D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733DD9" w14:textId="7D1F781B" w:rsidR="00FA55DF" w:rsidRPr="00CC0590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289 (1.024, 1.623)</w:t>
            </w:r>
          </w:p>
        </w:tc>
        <w:tc>
          <w:tcPr>
            <w:tcW w:w="83" w:type="pct"/>
            <w:shd w:val="clear" w:color="auto" w:fill="FFFFFF"/>
          </w:tcPr>
          <w:p w14:paraId="2D188D5E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77209AF9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BB3F4D" w14:textId="77777777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62781C40" w14:textId="6B4BBDF7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E0B4B1" w14:textId="656E5352" w:rsidR="00FA55DF" w:rsidRPr="00DF2F8D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683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95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2.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88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2B80C44B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72A7F" w14:textId="7014E4A7" w:rsidR="00FA55DF" w:rsidRPr="00CC0590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413 (1.094, 1.824)</w:t>
            </w:r>
          </w:p>
        </w:tc>
        <w:tc>
          <w:tcPr>
            <w:tcW w:w="83" w:type="pct"/>
            <w:shd w:val="clear" w:color="auto" w:fill="FFFFFF"/>
          </w:tcPr>
          <w:p w14:paraId="7625F4EB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FA55DF" w:rsidRPr="004D311A" w14:paraId="05D79EFB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FD7B0B" w14:textId="0A360396" w:rsidR="00FA55DF" w:rsidRPr="00B91F2C" w:rsidRDefault="00FA55DF" w:rsidP="00FA55DF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Active</w:t>
            </w:r>
          </w:p>
        </w:tc>
        <w:tc>
          <w:tcPr>
            <w:tcW w:w="737" w:type="pct"/>
            <w:shd w:val="clear" w:color="auto" w:fill="FFFFFF"/>
          </w:tcPr>
          <w:p w14:paraId="32664038" w14:textId="56AC6C23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BA7B6A" w14:textId="70EDBAE0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681D4787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4E04D2" w14:textId="584A6DFA" w:rsidR="00FA55DF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000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reference</w:t>
            </w:r>
            <w:r w:rsidRPr="00B91F2C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3A1BD304" w14:textId="77777777" w:rsidR="00FA55DF" w:rsidRPr="00B91F2C" w:rsidRDefault="00FA55DF" w:rsidP="00FA55D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0BBD2BA0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E32C1B" w14:textId="77777777" w:rsidR="00BD5C47" w:rsidRPr="00B91F2C" w:rsidRDefault="00BD5C47" w:rsidP="008C720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261FA8EE" w14:textId="2FBD5920" w:rsidR="00BD5C47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2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A070E1" w14:textId="1D951F98" w:rsidR="00BD5C47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DF2F8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4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9</w:t>
            </w:r>
            <w:r w:rsidR="00DF2F8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DF2F8D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7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5117327B" w14:textId="77777777" w:rsidR="00BD5C47" w:rsidRPr="00B91F2C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F86680" w14:textId="14A6E0EC" w:rsidR="00BD5C47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CC059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4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 (</w:t>
            </w: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0.</w:t>
            </w:r>
            <w:r w:rsidR="00CC059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82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 xml:space="preserve">, </w:t>
            </w:r>
            <w:r w:rsidRPr="001D6539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1.</w:t>
            </w:r>
            <w:r w:rsidR="00CC0590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1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3180F526" w14:textId="77777777" w:rsidR="00BD5C47" w:rsidRPr="00B91F2C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6DA5BDAF" w14:textId="77777777" w:rsidTr="00253828">
        <w:tc>
          <w:tcPr>
            <w:tcW w:w="180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EED8F" w14:textId="77777777" w:rsidR="00BD5C47" w:rsidRPr="00B91F2C" w:rsidRDefault="00BD5C47" w:rsidP="008C720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FFFFFF"/>
          </w:tcPr>
          <w:p w14:paraId="270C8D5F" w14:textId="0E10F55F" w:rsidR="00BD5C47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</w:t>
            </w: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984A42" w14:textId="6DE6147A" w:rsidR="00BD5C47" w:rsidRPr="00DF2F8D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DF2F8D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592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="00DF2F8D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080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="00DF2F8D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346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shd w:val="clear" w:color="auto" w:fill="FFFFFF"/>
          </w:tcPr>
          <w:p w14:paraId="18658A2A" w14:textId="77777777" w:rsidR="00BD5C47" w:rsidRPr="00B91F2C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22BFA" w14:textId="0FBCA835" w:rsidR="00BD5C47" w:rsidRPr="00CC0590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="00CC0590"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29</w:t>
            </w: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="00CC0590"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034</w:t>
            </w: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, 1.</w:t>
            </w:r>
            <w:r w:rsidR="00CC0590"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707</w:t>
            </w: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shd w:val="clear" w:color="auto" w:fill="FFFFFF"/>
          </w:tcPr>
          <w:p w14:paraId="590DCA92" w14:textId="77777777" w:rsidR="00BD5C47" w:rsidRPr="00B91F2C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BD5C47" w:rsidRPr="004D311A" w14:paraId="273589DC" w14:textId="77777777" w:rsidTr="00253828">
        <w:tc>
          <w:tcPr>
            <w:tcW w:w="180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A1197" w14:textId="1E2326FA" w:rsidR="00BD5C47" w:rsidRPr="00B91F2C" w:rsidRDefault="00BD5C47" w:rsidP="008C720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737" w:type="pct"/>
            <w:tcBorders>
              <w:bottom w:val="single" w:sz="12" w:space="0" w:color="auto"/>
            </w:tcBorders>
            <w:shd w:val="clear" w:color="auto" w:fill="FFFFFF"/>
          </w:tcPr>
          <w:p w14:paraId="331D9221" w14:textId="3BA201B2" w:rsidR="00BD5C47" w:rsidRPr="00811474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114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1A871" w14:textId="517ED714" w:rsidR="00BD5C47" w:rsidRPr="00DF2F8D" w:rsidRDefault="00DF2F8D" w:rsidP="008C72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2.018</w:t>
            </w:r>
            <w:r w:rsidR="00BD5C47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1.2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90</w:t>
            </w:r>
            <w:r w:rsidR="00BD5C47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3.158</w:t>
            </w:r>
            <w:r w:rsidR="00BD5C47" w:rsidRPr="00DF2F8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2" w:type="pct"/>
            <w:tcBorders>
              <w:bottom w:val="single" w:sz="12" w:space="0" w:color="auto"/>
            </w:tcBorders>
            <w:shd w:val="clear" w:color="auto" w:fill="FFFFFF"/>
          </w:tcPr>
          <w:p w14:paraId="2CDBBF8C" w14:textId="77777777" w:rsidR="00BD5C47" w:rsidRPr="00B91F2C" w:rsidRDefault="00BD5C47" w:rsidP="008C720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14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7E80B" w14:textId="1E743868" w:rsidR="00BD5C47" w:rsidRPr="00CC0590" w:rsidRDefault="00CC0590" w:rsidP="008C72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1.468</w:t>
            </w:r>
            <w:r w:rsidR="00BD5C47"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</w:t>
            </w:r>
            <w:r w:rsidR="00BD5C47" w:rsidRPr="00CC059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</w:t>
            </w:r>
            <w:r w:rsidRPr="00CC059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17</w:t>
            </w:r>
            <w:r w:rsidR="00BD5C47" w:rsidRPr="00CC059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 xml:space="preserve">, </w:t>
            </w:r>
            <w:r w:rsidRPr="00CC0590"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  <w:t>1.928</w:t>
            </w:r>
            <w:r w:rsidR="00BD5C47" w:rsidRPr="00CC0590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83" w:type="pct"/>
            <w:tcBorders>
              <w:bottom w:val="single" w:sz="12" w:space="0" w:color="auto"/>
            </w:tcBorders>
            <w:shd w:val="clear" w:color="auto" w:fill="FFFFFF"/>
          </w:tcPr>
          <w:p w14:paraId="10228D64" w14:textId="77777777" w:rsidR="00BD5C47" w:rsidRPr="00B91F2C" w:rsidRDefault="00BD5C47" w:rsidP="008C7204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</w:p>
        </w:tc>
      </w:tr>
    </w:tbl>
    <w:p w14:paraId="679FDBB7" w14:textId="79FD1337" w:rsidR="007E6240" w:rsidRDefault="00BD5C47" w:rsidP="007E624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</w:t>
      </w:r>
      <w:r w:rsidR="007E6240" w:rsidRPr="006A7044">
        <w:rPr>
          <w:rFonts w:ascii="Times New Roman" w:hAnsi="Times New Roman" w:cs="Times New Roman"/>
          <w:szCs w:val="21"/>
        </w:rPr>
        <w:t>: adjusted for age</w:t>
      </w:r>
      <w:r w:rsidR="007E6240">
        <w:rPr>
          <w:rFonts w:ascii="Times New Roman" w:hAnsi="Times New Roman" w:cs="Times New Roman"/>
          <w:szCs w:val="21"/>
        </w:rPr>
        <w:t>,</w:t>
      </w:r>
      <w:r w:rsidR="007E6240" w:rsidRPr="006A7044">
        <w:rPr>
          <w:rFonts w:ascii="Times New Roman" w:hAnsi="Times New Roman" w:cs="Times New Roman"/>
          <w:szCs w:val="21"/>
        </w:rPr>
        <w:t xml:space="preserve"> race/ethnicity</w:t>
      </w:r>
      <w:r w:rsidR="007E6240">
        <w:rPr>
          <w:rFonts w:ascii="Times New Roman" w:hAnsi="Times New Roman" w:cs="Times New Roman"/>
          <w:szCs w:val="21"/>
        </w:rPr>
        <w:t>, f</w:t>
      </w:r>
      <w:r w:rsidR="007E6240" w:rsidRPr="006A7044">
        <w:rPr>
          <w:rFonts w:ascii="Times New Roman" w:hAnsi="Times New Roman" w:cs="Times New Roman"/>
          <w:szCs w:val="21"/>
        </w:rPr>
        <w:t>amily poverty income ratio</w:t>
      </w:r>
      <w:r w:rsidR="007E6240">
        <w:rPr>
          <w:rFonts w:ascii="Times New Roman" w:hAnsi="Times New Roman" w:cs="Times New Roman"/>
          <w:szCs w:val="21"/>
        </w:rPr>
        <w:t>,</w:t>
      </w:r>
      <w:r w:rsidR="007E6240" w:rsidRPr="006A7044">
        <w:rPr>
          <w:rFonts w:ascii="Times New Roman" w:hAnsi="Times New Roman" w:cs="Times New Roman"/>
          <w:szCs w:val="21"/>
        </w:rPr>
        <w:t xml:space="preserve"> education</w:t>
      </w:r>
      <w:r w:rsidR="007E6240">
        <w:rPr>
          <w:rFonts w:ascii="Times New Roman" w:hAnsi="Times New Roman" w:cs="Times New Roman"/>
          <w:szCs w:val="21"/>
        </w:rPr>
        <w:t>,</w:t>
      </w:r>
      <w:r w:rsidR="007E6240" w:rsidRPr="006A7044">
        <w:rPr>
          <w:rFonts w:ascii="Times New Roman" w:hAnsi="Times New Roman" w:cs="Times New Roman"/>
          <w:szCs w:val="21"/>
        </w:rPr>
        <w:t xml:space="preserve"> marital status</w:t>
      </w:r>
      <w:r w:rsidR="007E6240">
        <w:rPr>
          <w:rFonts w:ascii="Times New Roman" w:hAnsi="Times New Roman" w:cs="Times New Roman"/>
          <w:szCs w:val="21"/>
        </w:rPr>
        <w:t>,</w:t>
      </w:r>
      <w:r w:rsidR="007E6240" w:rsidRPr="006A7044">
        <w:rPr>
          <w:rFonts w:ascii="Times New Roman" w:hAnsi="Times New Roman" w:cs="Times New Roman"/>
          <w:szCs w:val="21"/>
        </w:rPr>
        <w:t xml:space="preserve"> smoking</w:t>
      </w:r>
      <w:r w:rsidR="007E6240">
        <w:rPr>
          <w:rFonts w:ascii="Times New Roman" w:hAnsi="Times New Roman" w:cs="Times New Roman"/>
          <w:szCs w:val="21"/>
        </w:rPr>
        <w:t>,</w:t>
      </w:r>
      <w:r w:rsidR="007E6240" w:rsidRPr="006A7044">
        <w:rPr>
          <w:rFonts w:ascii="Times New Roman" w:hAnsi="Times New Roman" w:cs="Times New Roman"/>
          <w:szCs w:val="21"/>
        </w:rPr>
        <w:t xml:space="preserve"> </w:t>
      </w:r>
      <w:r w:rsidR="007E6240">
        <w:rPr>
          <w:rFonts w:ascii="Times New Roman" w:hAnsi="Times New Roman" w:cs="Times New Roman"/>
          <w:szCs w:val="21"/>
        </w:rPr>
        <w:t>and drinking.</w:t>
      </w:r>
    </w:p>
    <w:p w14:paraId="19E436D9" w14:textId="223778F9" w:rsidR="00B91F2C" w:rsidRPr="00BD5C47" w:rsidRDefault="007E6240" w:rsidP="00FF4509">
      <w:pPr>
        <w:rPr>
          <w:rFonts w:ascii="Times New Roman" w:hAnsi="Times New Roman" w:cs="Times New Roman"/>
          <w:szCs w:val="21"/>
        </w:rPr>
      </w:pPr>
      <w:r w:rsidRPr="006A7044">
        <w:rPr>
          <w:rFonts w:ascii="Times New Roman" w:hAnsi="Times New Roman" w:cs="Times New Roman"/>
          <w:szCs w:val="21"/>
        </w:rPr>
        <w:t xml:space="preserve">DII quartile ranges: Quartile 1 = </w:t>
      </w:r>
      <w:bookmarkStart w:id="1" w:name="_Hlk129335685"/>
      <w:r w:rsidR="00A84BD6" w:rsidRPr="004033E6">
        <w:rPr>
          <w:rFonts w:ascii="Times New Roman" w:eastAsia="微软雅黑" w:hAnsi="Times New Roman" w:cs="Times New Roman"/>
          <w:szCs w:val="21"/>
        </w:rPr>
        <w:t>-</w:t>
      </w:r>
      <w:r w:rsidR="00A84BD6">
        <w:rPr>
          <w:rFonts w:ascii="Times New Roman" w:eastAsia="微软雅黑" w:hAnsi="Times New Roman" w:cs="Times New Roman" w:hint="eastAsia"/>
          <w:szCs w:val="21"/>
        </w:rPr>
        <w:t>4.634</w:t>
      </w:r>
      <w:r w:rsidR="00A84BD6">
        <w:rPr>
          <w:rFonts w:ascii="Times New Roman" w:eastAsia="微软雅黑" w:hAnsi="Times New Roman" w:cs="Times New Roman"/>
          <w:szCs w:val="21"/>
        </w:rPr>
        <w:t xml:space="preserve"> </w:t>
      </w:r>
      <w:r w:rsidR="00A84BD6">
        <w:rPr>
          <w:rFonts w:ascii="Times New Roman" w:eastAsia="微软雅黑" w:hAnsi="Times New Roman" w:cs="Times New Roman" w:hint="eastAsia"/>
          <w:szCs w:val="21"/>
        </w:rPr>
        <w:t>to</w:t>
      </w:r>
      <w:r w:rsidR="00A84BD6">
        <w:rPr>
          <w:rFonts w:ascii="Times New Roman" w:eastAsia="微软雅黑" w:hAnsi="Times New Roman" w:cs="Times New Roman"/>
          <w:szCs w:val="21"/>
        </w:rPr>
        <w:t xml:space="preserve"> </w:t>
      </w:r>
      <w:r w:rsidR="00A84BD6">
        <w:rPr>
          <w:rFonts w:ascii="Times New Roman" w:eastAsia="微软雅黑" w:hAnsi="Times New Roman" w:cs="Times New Roman" w:hint="eastAsia"/>
          <w:szCs w:val="21"/>
        </w:rPr>
        <w:t>0.061</w:t>
      </w:r>
      <w:bookmarkEnd w:id="1"/>
      <w:r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2 = </w:t>
      </w:r>
      <w:bookmarkStart w:id="2" w:name="_Hlk129335696"/>
      <w:r w:rsidR="00A84BD6">
        <w:rPr>
          <w:rFonts w:ascii="Times New Roman" w:eastAsia="微软雅黑" w:hAnsi="Times New Roman" w:cs="Times New Roman"/>
          <w:szCs w:val="21"/>
        </w:rPr>
        <w:t>0.062-1.625</w:t>
      </w:r>
      <w:bookmarkEnd w:id="2"/>
      <w:r>
        <w:rPr>
          <w:rFonts w:ascii="Times New Roman" w:hAnsi="Times New Roman" w:cs="Times New Roman"/>
          <w:szCs w:val="21"/>
        </w:rPr>
        <w:t>,</w:t>
      </w:r>
      <w:r w:rsidRPr="006A7044">
        <w:rPr>
          <w:rFonts w:ascii="Times New Roman" w:hAnsi="Times New Roman" w:cs="Times New Roman"/>
          <w:szCs w:val="21"/>
        </w:rPr>
        <w:t xml:space="preserve"> Quartile 3 = </w:t>
      </w:r>
      <w:bookmarkStart w:id="3" w:name="_Hlk129335708"/>
      <w:r w:rsidR="00A84BD6">
        <w:rPr>
          <w:rFonts w:ascii="Times New Roman" w:hAnsi="Times New Roman" w:cs="Times New Roman"/>
          <w:szCs w:val="21"/>
        </w:rPr>
        <w:t>1.626-2.948</w:t>
      </w:r>
      <w:bookmarkEnd w:id="3"/>
      <w:r w:rsidRPr="006A7044">
        <w:rPr>
          <w:rFonts w:ascii="Times New Roman" w:hAnsi="Times New Roman" w:cs="Times New Roman"/>
          <w:szCs w:val="21"/>
        </w:rPr>
        <w:t xml:space="preserve">, Quartile 4 = </w:t>
      </w:r>
      <w:bookmarkStart w:id="4" w:name="_Hlk129335723"/>
      <w:r w:rsidR="00A84BD6">
        <w:rPr>
          <w:rFonts w:ascii="Times New Roman" w:hAnsi="Times New Roman" w:cs="Times New Roman"/>
          <w:szCs w:val="21"/>
        </w:rPr>
        <w:t>2.949-5.502</w:t>
      </w:r>
      <w:bookmarkEnd w:id="4"/>
      <w:r>
        <w:rPr>
          <w:rFonts w:ascii="Times New Roman" w:hAnsi="Times New Roman" w:cs="Times New Roman"/>
          <w:szCs w:val="21"/>
        </w:rPr>
        <w:t>.</w:t>
      </w:r>
    </w:p>
    <w:sectPr w:rsidR="00B91F2C" w:rsidRPr="00BD5C47" w:rsidSect="00A84BD6">
      <w:pgSz w:w="11906" w:h="16838"/>
      <w:pgMar w:top="964" w:right="851" w:bottom="73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1CC86" w14:textId="77777777" w:rsidR="00413A52" w:rsidRDefault="00413A52" w:rsidP="00B91F2C">
      <w:r>
        <w:separator/>
      </w:r>
    </w:p>
  </w:endnote>
  <w:endnote w:type="continuationSeparator" w:id="0">
    <w:p w14:paraId="24F259A8" w14:textId="77777777" w:rsidR="00413A52" w:rsidRDefault="00413A52" w:rsidP="00B91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EDBB5" w14:textId="77777777" w:rsidR="00413A52" w:rsidRDefault="00413A52" w:rsidP="00B91F2C">
      <w:r>
        <w:separator/>
      </w:r>
    </w:p>
  </w:footnote>
  <w:footnote w:type="continuationSeparator" w:id="0">
    <w:p w14:paraId="2B98A488" w14:textId="77777777" w:rsidR="00413A52" w:rsidRDefault="00413A52" w:rsidP="00B91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02"/>
    <w:rsid w:val="0000586F"/>
    <w:rsid w:val="00030B77"/>
    <w:rsid w:val="00082BB2"/>
    <w:rsid w:val="00106AB3"/>
    <w:rsid w:val="00155BE7"/>
    <w:rsid w:val="001A0D4A"/>
    <w:rsid w:val="001A5660"/>
    <w:rsid w:val="001C74F5"/>
    <w:rsid w:val="001D6539"/>
    <w:rsid w:val="001D690B"/>
    <w:rsid w:val="0021011A"/>
    <w:rsid w:val="00242CB5"/>
    <w:rsid w:val="00253828"/>
    <w:rsid w:val="002805A6"/>
    <w:rsid w:val="0032508B"/>
    <w:rsid w:val="00405A0E"/>
    <w:rsid w:val="00413A52"/>
    <w:rsid w:val="00440478"/>
    <w:rsid w:val="00453533"/>
    <w:rsid w:val="00455CB4"/>
    <w:rsid w:val="00497D3C"/>
    <w:rsid w:val="004D311A"/>
    <w:rsid w:val="004D32B8"/>
    <w:rsid w:val="004E487B"/>
    <w:rsid w:val="0050603A"/>
    <w:rsid w:val="00565A48"/>
    <w:rsid w:val="0060009A"/>
    <w:rsid w:val="006118EF"/>
    <w:rsid w:val="006B6617"/>
    <w:rsid w:val="0070764F"/>
    <w:rsid w:val="00746B2F"/>
    <w:rsid w:val="007511EA"/>
    <w:rsid w:val="007D068B"/>
    <w:rsid w:val="007D68FA"/>
    <w:rsid w:val="007D6C02"/>
    <w:rsid w:val="007E343B"/>
    <w:rsid w:val="007E6240"/>
    <w:rsid w:val="00811474"/>
    <w:rsid w:val="00815CA6"/>
    <w:rsid w:val="008C7204"/>
    <w:rsid w:val="009231A6"/>
    <w:rsid w:val="009C2E50"/>
    <w:rsid w:val="009D2DE5"/>
    <w:rsid w:val="00A40502"/>
    <w:rsid w:val="00A84BD6"/>
    <w:rsid w:val="00AA45A0"/>
    <w:rsid w:val="00AB62C1"/>
    <w:rsid w:val="00B171B8"/>
    <w:rsid w:val="00B21CB7"/>
    <w:rsid w:val="00B675FB"/>
    <w:rsid w:val="00B91F2C"/>
    <w:rsid w:val="00BB211A"/>
    <w:rsid w:val="00BD5C47"/>
    <w:rsid w:val="00C51B34"/>
    <w:rsid w:val="00C65CC3"/>
    <w:rsid w:val="00C95BB6"/>
    <w:rsid w:val="00CC0590"/>
    <w:rsid w:val="00CC161D"/>
    <w:rsid w:val="00D22A5A"/>
    <w:rsid w:val="00D453E5"/>
    <w:rsid w:val="00DA0D2A"/>
    <w:rsid w:val="00DF2F8D"/>
    <w:rsid w:val="00E168BB"/>
    <w:rsid w:val="00E642CF"/>
    <w:rsid w:val="00E91D55"/>
    <w:rsid w:val="00EB0268"/>
    <w:rsid w:val="00ED3270"/>
    <w:rsid w:val="00F670F8"/>
    <w:rsid w:val="00F83B36"/>
    <w:rsid w:val="00F92D4B"/>
    <w:rsid w:val="00FA55DF"/>
    <w:rsid w:val="00FC0813"/>
    <w:rsid w:val="00FE5AC9"/>
    <w:rsid w:val="00FF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88759"/>
  <w15:chartTrackingRefBased/>
  <w15:docId w15:val="{2391ECB6-B444-4516-A12A-EAA32FED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记康</dc:creator>
  <cp:keywords/>
  <dc:description/>
  <cp:lastModifiedBy>史 记康</cp:lastModifiedBy>
  <cp:revision>3</cp:revision>
  <dcterms:created xsi:type="dcterms:W3CDTF">2023-01-25T08:38:00Z</dcterms:created>
  <dcterms:modified xsi:type="dcterms:W3CDTF">2023-03-10T02:57:00Z</dcterms:modified>
</cp:coreProperties>
</file>